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6CA9C" w14:textId="090F6F23" w:rsidR="00830B13" w:rsidRPr="00536B75" w:rsidRDefault="00830B13" w:rsidP="0011074E">
      <w:r w:rsidRPr="00A13C11">
        <w:rPr>
          <w:rFonts w:ascii="Times New Roman" w:hAnsi="Times New Roman" w:cs="Times New Roman"/>
          <w:b/>
          <w:bCs/>
        </w:rPr>
        <w:t>Supplementary Table S1: Derivation of analytical sample used in the main analysis</w:t>
      </w:r>
    </w:p>
    <w:tbl>
      <w:tblPr>
        <w:tblW w:w="9821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392"/>
        <w:gridCol w:w="1054"/>
        <w:gridCol w:w="1053"/>
        <w:gridCol w:w="1054"/>
        <w:gridCol w:w="1053"/>
        <w:gridCol w:w="1054"/>
        <w:gridCol w:w="1054"/>
        <w:gridCol w:w="1053"/>
        <w:gridCol w:w="1054"/>
      </w:tblGrid>
      <w:tr w:rsidR="00830B13" w14:paraId="6553D58B" w14:textId="77777777" w:rsidTr="00012BEF">
        <w:trPr>
          <w:trHeight w:val="617"/>
        </w:trPr>
        <w:tc>
          <w:tcPr>
            <w:tcW w:w="1392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09C78D1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ave</w:t>
            </w:r>
          </w:p>
        </w:tc>
        <w:tc>
          <w:tcPr>
            <w:tcW w:w="1054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</w:tcPr>
          <w:p w14:paraId="477C10E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 ELSA waves</w:t>
            </w:r>
          </w:p>
        </w:tc>
        <w:tc>
          <w:tcPr>
            <w:tcW w:w="105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</w:tcPr>
          <w:p w14:paraId="7DA1698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ligible waves</w:t>
            </w:r>
          </w:p>
        </w:tc>
        <w:tc>
          <w:tcPr>
            <w:tcW w:w="1054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</w:tcPr>
          <w:p w14:paraId="345B14D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 missing fall</w:t>
            </w:r>
          </w:p>
        </w:tc>
        <w:tc>
          <w:tcPr>
            <w:tcW w:w="105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</w:tcPr>
          <w:p w14:paraId="253AAAF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 missing moved home</w:t>
            </w:r>
          </w:p>
        </w:tc>
        <w:tc>
          <w:tcPr>
            <w:tcW w:w="1054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</w:tcPr>
          <w:p w14:paraId="56BD5DB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 missing wealth</w:t>
            </w:r>
          </w:p>
        </w:tc>
        <w:tc>
          <w:tcPr>
            <w:tcW w:w="1054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</w:tcPr>
          <w:p w14:paraId="39C0C76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 missing CES-D</w:t>
            </w:r>
          </w:p>
        </w:tc>
        <w:tc>
          <w:tcPr>
            <w:tcW w:w="1053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</w:tcPr>
          <w:p w14:paraId="33AE0A9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alytical sample</w:t>
            </w:r>
          </w:p>
        </w:tc>
        <w:tc>
          <w:tcPr>
            <w:tcW w:w="1054" w:type="dxa"/>
            <w:tcBorders>
              <w:top w:val="dotted" w:sz="6" w:space="0" w:color="auto"/>
              <w:left w:val="nil"/>
              <w:bottom w:val="dotted" w:sz="6" w:space="0" w:color="auto"/>
              <w:right w:val="dotted" w:sz="6" w:space="0" w:color="auto"/>
            </w:tcBorders>
          </w:tcPr>
          <w:p w14:paraId="36DA073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ith longitudinal weights</w:t>
            </w:r>
          </w:p>
        </w:tc>
      </w:tr>
      <w:tr w:rsidR="00830B13" w14:paraId="28267548" w14:textId="77777777" w:rsidTr="00012BEF">
        <w:trPr>
          <w:trHeight w:val="204"/>
        </w:trPr>
        <w:tc>
          <w:tcPr>
            <w:tcW w:w="13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C342C6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89875B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0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BE992F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0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AB846F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A86D91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242B76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482837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DF979A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06BD530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0</w:t>
            </w:r>
          </w:p>
        </w:tc>
      </w:tr>
      <w:tr w:rsidR="00830B13" w14:paraId="0D600391" w14:textId="77777777" w:rsidTr="00012BEF">
        <w:trPr>
          <w:trHeight w:val="204"/>
        </w:trPr>
        <w:tc>
          <w:tcPr>
            <w:tcW w:w="13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66E00C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521BAC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A0712E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C6CDAA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70CC4A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FE13D4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EF84A8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650A57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0EE8A07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1</w:t>
            </w:r>
          </w:p>
        </w:tc>
      </w:tr>
      <w:tr w:rsidR="00830B13" w14:paraId="29D2028A" w14:textId="77777777" w:rsidTr="00012BEF">
        <w:trPr>
          <w:trHeight w:val="204"/>
        </w:trPr>
        <w:tc>
          <w:tcPr>
            <w:tcW w:w="13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775967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519FCF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7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10A703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880AC3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B5B0AC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EB93D8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3791CB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8502BD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76AEC53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</w:tr>
      <w:tr w:rsidR="00830B13" w14:paraId="07C047AD" w14:textId="77777777" w:rsidTr="00012BEF">
        <w:trPr>
          <w:trHeight w:val="204"/>
        </w:trPr>
        <w:tc>
          <w:tcPr>
            <w:tcW w:w="13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8B83D5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F15872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0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7EE892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510A0E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9F9311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7DDB052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EC23FF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D1D8CA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01AA926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</w:tr>
      <w:tr w:rsidR="00830B13" w14:paraId="01F1A93B" w14:textId="77777777" w:rsidTr="00012BEF">
        <w:trPr>
          <w:trHeight w:val="204"/>
        </w:trPr>
        <w:tc>
          <w:tcPr>
            <w:tcW w:w="13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68A76C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8FC040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2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7337DC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2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D6BF63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1D21A3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4446F3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06B9CD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B6DF59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4472C4B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6</w:t>
            </w:r>
          </w:p>
        </w:tc>
      </w:tr>
      <w:tr w:rsidR="00830B13" w14:paraId="7DD651B4" w14:textId="77777777" w:rsidTr="00012BEF">
        <w:trPr>
          <w:trHeight w:val="204"/>
        </w:trPr>
        <w:tc>
          <w:tcPr>
            <w:tcW w:w="13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EF5DC8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91910D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6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1A6E52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6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AB146E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DFB02C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1A6A93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1B5A44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06C0BB7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0C0A2FB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7</w:t>
            </w:r>
          </w:p>
        </w:tc>
      </w:tr>
      <w:tr w:rsidR="00830B13" w14:paraId="6725E75D" w14:textId="77777777" w:rsidTr="00012BEF">
        <w:trPr>
          <w:trHeight w:val="204"/>
        </w:trPr>
        <w:tc>
          <w:tcPr>
            <w:tcW w:w="13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20963B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D446BE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6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4EB7A3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6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8BD7EC0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8B490F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22A78C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26909D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2AC68B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0B3ABB0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7</w:t>
            </w:r>
          </w:p>
        </w:tc>
      </w:tr>
      <w:tr w:rsidR="00830B13" w14:paraId="64062AD1" w14:textId="77777777" w:rsidTr="00012BEF">
        <w:trPr>
          <w:trHeight w:val="204"/>
        </w:trPr>
        <w:tc>
          <w:tcPr>
            <w:tcW w:w="13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429C33C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133B69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7F0272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31BDA4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E91325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34583C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CDC740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05C267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0A3D12C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4</w:t>
            </w:r>
          </w:p>
        </w:tc>
      </w:tr>
      <w:tr w:rsidR="00830B13" w14:paraId="168D0503" w14:textId="77777777" w:rsidTr="00012BEF">
        <w:trPr>
          <w:trHeight w:val="204"/>
        </w:trPr>
        <w:tc>
          <w:tcPr>
            <w:tcW w:w="13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BA57B8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681B21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8998BA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58F25C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FAA737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91D042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9346D0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B46CBB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56019A6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</w:tr>
      <w:tr w:rsidR="00830B13" w14:paraId="2BC8869D" w14:textId="77777777" w:rsidTr="00012BEF">
        <w:trPr>
          <w:trHeight w:val="204"/>
        </w:trPr>
        <w:tc>
          <w:tcPr>
            <w:tcW w:w="13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B06024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observation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09254DA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,0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8CE2116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,5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6D8266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D4710D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A5E01D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37A5B7F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814D34D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51FB2BB4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85</w:t>
            </w:r>
          </w:p>
        </w:tc>
      </w:tr>
      <w:tr w:rsidR="00830B13" w14:paraId="26AD3A3A" w14:textId="77777777" w:rsidTr="00012BEF">
        <w:trPr>
          <w:trHeight w:val="204"/>
        </w:trPr>
        <w:tc>
          <w:tcPr>
            <w:tcW w:w="13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46E0EFE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tio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54" w:type="dxa"/>
            <w:tcBorders>
              <w:top w:val="nil"/>
              <w:left w:val="nil"/>
              <w:bottom w:val="dotted" w:sz="6" w:space="0" w:color="auto"/>
              <w:right w:val="nil"/>
            </w:tcBorders>
          </w:tcPr>
          <w:p w14:paraId="3E614E75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.</w:t>
            </w:r>
          </w:p>
        </w:tc>
        <w:tc>
          <w:tcPr>
            <w:tcW w:w="1053" w:type="dxa"/>
            <w:tcBorders>
              <w:top w:val="nil"/>
              <w:left w:val="nil"/>
              <w:bottom w:val="dotted" w:sz="6" w:space="0" w:color="auto"/>
              <w:right w:val="nil"/>
            </w:tcBorders>
          </w:tcPr>
          <w:p w14:paraId="360BC5E8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·8%</w:t>
            </w:r>
          </w:p>
        </w:tc>
        <w:tc>
          <w:tcPr>
            <w:tcW w:w="1054" w:type="dxa"/>
            <w:tcBorders>
              <w:top w:val="nil"/>
              <w:left w:val="nil"/>
              <w:bottom w:val="dotted" w:sz="6" w:space="0" w:color="auto"/>
              <w:right w:val="nil"/>
            </w:tcBorders>
          </w:tcPr>
          <w:p w14:paraId="7CB4223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·1%</w:t>
            </w:r>
          </w:p>
        </w:tc>
        <w:tc>
          <w:tcPr>
            <w:tcW w:w="1053" w:type="dxa"/>
            <w:tcBorders>
              <w:top w:val="nil"/>
              <w:left w:val="nil"/>
              <w:bottom w:val="dotted" w:sz="6" w:space="0" w:color="auto"/>
              <w:right w:val="nil"/>
            </w:tcBorders>
          </w:tcPr>
          <w:p w14:paraId="2592202E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·2%</w:t>
            </w:r>
          </w:p>
        </w:tc>
        <w:tc>
          <w:tcPr>
            <w:tcW w:w="1054" w:type="dxa"/>
            <w:tcBorders>
              <w:top w:val="nil"/>
              <w:left w:val="nil"/>
              <w:bottom w:val="dotted" w:sz="6" w:space="0" w:color="auto"/>
              <w:right w:val="nil"/>
            </w:tcBorders>
          </w:tcPr>
          <w:p w14:paraId="71E94A2B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1%</w:t>
            </w:r>
          </w:p>
        </w:tc>
        <w:tc>
          <w:tcPr>
            <w:tcW w:w="1054" w:type="dxa"/>
            <w:tcBorders>
              <w:top w:val="nil"/>
              <w:left w:val="nil"/>
              <w:bottom w:val="dotted" w:sz="6" w:space="0" w:color="auto"/>
              <w:right w:val="nil"/>
            </w:tcBorders>
          </w:tcPr>
          <w:p w14:paraId="1DCF3C13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%</w:t>
            </w:r>
          </w:p>
        </w:tc>
        <w:tc>
          <w:tcPr>
            <w:tcW w:w="1053" w:type="dxa"/>
            <w:tcBorders>
              <w:top w:val="nil"/>
              <w:left w:val="nil"/>
              <w:bottom w:val="dotted" w:sz="6" w:space="0" w:color="auto"/>
              <w:right w:val="nil"/>
            </w:tcBorders>
          </w:tcPr>
          <w:p w14:paraId="32406079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%</w:t>
            </w:r>
          </w:p>
        </w:tc>
        <w:tc>
          <w:tcPr>
            <w:tcW w:w="1054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</w:tcPr>
          <w:p w14:paraId="6AC1C4F1" w14:textId="77777777" w:rsidR="00830B13" w:rsidRDefault="00830B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·8%</w:t>
            </w:r>
          </w:p>
        </w:tc>
      </w:tr>
    </w:tbl>
    <w:p w14:paraId="5E9F9364" w14:textId="77777777" w:rsidR="00830B13" w:rsidRDefault="00830B13" w:rsidP="0011074E"/>
    <w:p w14:paraId="6FA9A801" w14:textId="77777777" w:rsidR="00082186" w:rsidRPr="00BC74F7" w:rsidRDefault="00082186">
      <w:pPr>
        <w:rPr>
          <w:rFonts w:ascii="Times New Roman" w:hAnsi="Times New Roman" w:cs="Times New Roman"/>
        </w:rPr>
      </w:pPr>
      <w:r w:rsidRPr="00BC74F7">
        <w:rPr>
          <w:rFonts w:ascii="Times New Roman" w:hAnsi="Times New Roman" w:cs="Times New Roman"/>
        </w:rPr>
        <w:t>Abbreviations</w:t>
      </w:r>
    </w:p>
    <w:p w14:paraId="2AE658BE" w14:textId="3027596C" w:rsidR="00830B13" w:rsidRDefault="00082186">
      <w:r w:rsidRPr="00BC74F7">
        <w:rPr>
          <w:rFonts w:ascii="Times New Roman" w:hAnsi="Times New Roman" w:cs="Times New Roman"/>
        </w:rPr>
        <w:t xml:space="preserve">CES-D:  </w:t>
      </w:r>
      <w:proofErr w:type="spellStart"/>
      <w:r w:rsidRPr="00BC74F7">
        <w:rPr>
          <w:rFonts w:ascii="Times New Roman" w:hAnsi="Times New Roman" w:cs="Times New Roman"/>
        </w:rPr>
        <w:t>Center</w:t>
      </w:r>
      <w:proofErr w:type="spellEnd"/>
      <w:r w:rsidRPr="00BC74F7">
        <w:rPr>
          <w:rFonts w:ascii="Times New Roman" w:hAnsi="Times New Roman" w:cs="Times New Roman"/>
        </w:rPr>
        <w:t xml:space="preserve"> for Epidemiologic Studies-Depression Scale</w:t>
      </w:r>
    </w:p>
    <w:sectPr w:rsidR="00830B13" w:rsidSect="0057406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E5684" w14:textId="77777777" w:rsidR="00D05674" w:rsidRDefault="00D05674" w:rsidP="00373A07">
      <w:pPr>
        <w:spacing w:after="0" w:line="240" w:lineRule="auto"/>
      </w:pPr>
      <w:r>
        <w:separator/>
      </w:r>
    </w:p>
  </w:endnote>
  <w:endnote w:type="continuationSeparator" w:id="0">
    <w:p w14:paraId="0C0C332E" w14:textId="77777777" w:rsidR="00D05674" w:rsidRDefault="00D05674" w:rsidP="00373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320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8CD2C3" w14:textId="0CC8C0AE" w:rsidR="007F2337" w:rsidRDefault="007F23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134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4EFA08F" w14:textId="77777777" w:rsidR="007F2337" w:rsidRDefault="007F23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71900" w14:textId="77777777" w:rsidR="00D05674" w:rsidRDefault="00D05674" w:rsidP="00373A07">
      <w:pPr>
        <w:spacing w:after="0" w:line="240" w:lineRule="auto"/>
      </w:pPr>
      <w:r>
        <w:separator/>
      </w:r>
    </w:p>
  </w:footnote>
  <w:footnote w:type="continuationSeparator" w:id="0">
    <w:p w14:paraId="2B111A38" w14:textId="77777777" w:rsidR="00D05674" w:rsidRDefault="00D05674" w:rsidP="00373A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69F5"/>
    <w:multiLevelType w:val="hybridMultilevel"/>
    <w:tmpl w:val="A26C8C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515A9"/>
    <w:multiLevelType w:val="hybridMultilevel"/>
    <w:tmpl w:val="E508141E"/>
    <w:lvl w:ilvl="0" w:tplc="550E844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8A1E3E"/>
    <w:multiLevelType w:val="hybridMultilevel"/>
    <w:tmpl w:val="CF905F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0944B9"/>
    <w:multiLevelType w:val="hybridMultilevel"/>
    <w:tmpl w:val="CD746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1815359">
    <w:abstractNumId w:val="0"/>
  </w:num>
  <w:num w:numId="2" w16cid:durableId="1927568577">
    <w:abstractNumId w:val="1"/>
  </w:num>
  <w:num w:numId="3" w16cid:durableId="85077493">
    <w:abstractNumId w:val="3"/>
  </w:num>
  <w:num w:numId="4" w16cid:durableId="1488590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vavxtzuwtfsoez5vppvw9tfvpdrteaevtv&quot;&gt;EndNote online recover&lt;record-ids&gt;&lt;item&gt;3997&lt;/item&gt;&lt;item&gt;4911&lt;/item&gt;&lt;item&gt;5124&lt;/item&gt;&lt;item&gt;5125&lt;/item&gt;&lt;item&gt;5127&lt;/item&gt;&lt;item&gt;5133&lt;/item&gt;&lt;item&gt;5136&lt;/item&gt;&lt;item&gt;5150&lt;/item&gt;&lt;item&gt;5151&lt;/item&gt;&lt;item&gt;5152&lt;/item&gt;&lt;item&gt;5154&lt;/item&gt;&lt;item&gt;5156&lt;/item&gt;&lt;item&gt;5210&lt;/item&gt;&lt;item&gt;5219&lt;/item&gt;&lt;item&gt;5227&lt;/item&gt;&lt;item&gt;5228&lt;/item&gt;&lt;item&gt;5229&lt;/item&gt;&lt;item&gt;5230&lt;/item&gt;&lt;item&gt;5231&lt;/item&gt;&lt;item&gt;5232&lt;/item&gt;&lt;item&gt;5233&lt;/item&gt;&lt;item&gt;5234&lt;/item&gt;&lt;item&gt;5235&lt;/item&gt;&lt;item&gt;5237&lt;/item&gt;&lt;item&gt;5238&lt;/item&gt;&lt;item&gt;5239&lt;/item&gt;&lt;item&gt;5240&lt;/item&gt;&lt;item&gt;5241&lt;/item&gt;&lt;/record-ids&gt;&lt;/item&gt;&lt;/Libraries&gt;"/>
  </w:docVars>
  <w:rsids>
    <w:rsidRoot w:val="006C766A"/>
    <w:rsid w:val="00012104"/>
    <w:rsid w:val="00012B49"/>
    <w:rsid w:val="00012BEF"/>
    <w:rsid w:val="00023584"/>
    <w:rsid w:val="00031BF2"/>
    <w:rsid w:val="00032DB8"/>
    <w:rsid w:val="0004166D"/>
    <w:rsid w:val="00044442"/>
    <w:rsid w:val="00045D8A"/>
    <w:rsid w:val="00045FED"/>
    <w:rsid w:val="000469CC"/>
    <w:rsid w:val="00046CC4"/>
    <w:rsid w:val="00053CEB"/>
    <w:rsid w:val="000558D8"/>
    <w:rsid w:val="00062D29"/>
    <w:rsid w:val="00063FC0"/>
    <w:rsid w:val="0006577D"/>
    <w:rsid w:val="00074F39"/>
    <w:rsid w:val="00075302"/>
    <w:rsid w:val="0007799A"/>
    <w:rsid w:val="00080BF6"/>
    <w:rsid w:val="00081869"/>
    <w:rsid w:val="00082186"/>
    <w:rsid w:val="00082786"/>
    <w:rsid w:val="000904FE"/>
    <w:rsid w:val="0009471F"/>
    <w:rsid w:val="00097A88"/>
    <w:rsid w:val="000B5947"/>
    <w:rsid w:val="000B6825"/>
    <w:rsid w:val="000C5C92"/>
    <w:rsid w:val="000D1748"/>
    <w:rsid w:val="000D186C"/>
    <w:rsid w:val="000D58E2"/>
    <w:rsid w:val="000E05E4"/>
    <w:rsid w:val="000E3281"/>
    <w:rsid w:val="000E64FB"/>
    <w:rsid w:val="000E700F"/>
    <w:rsid w:val="000F083B"/>
    <w:rsid w:val="000F2B56"/>
    <w:rsid w:val="000F34BA"/>
    <w:rsid w:val="000F4487"/>
    <w:rsid w:val="000F560D"/>
    <w:rsid w:val="001000D0"/>
    <w:rsid w:val="0011074E"/>
    <w:rsid w:val="001223A4"/>
    <w:rsid w:val="00126A35"/>
    <w:rsid w:val="00127CC6"/>
    <w:rsid w:val="00131D98"/>
    <w:rsid w:val="00133956"/>
    <w:rsid w:val="00134589"/>
    <w:rsid w:val="001430D8"/>
    <w:rsid w:val="00150B79"/>
    <w:rsid w:val="00154358"/>
    <w:rsid w:val="00156F8F"/>
    <w:rsid w:val="001611D0"/>
    <w:rsid w:val="00180418"/>
    <w:rsid w:val="001828C2"/>
    <w:rsid w:val="00182FF3"/>
    <w:rsid w:val="00186555"/>
    <w:rsid w:val="00187104"/>
    <w:rsid w:val="001915F0"/>
    <w:rsid w:val="001955C7"/>
    <w:rsid w:val="001A3C83"/>
    <w:rsid w:val="001B1598"/>
    <w:rsid w:val="001C66E4"/>
    <w:rsid w:val="001D308E"/>
    <w:rsid w:val="001D4964"/>
    <w:rsid w:val="001D4C11"/>
    <w:rsid w:val="001E15DD"/>
    <w:rsid w:val="001E5FD2"/>
    <w:rsid w:val="001E73B3"/>
    <w:rsid w:val="001E7B41"/>
    <w:rsid w:val="001F548F"/>
    <w:rsid w:val="001F5CFB"/>
    <w:rsid w:val="002025A8"/>
    <w:rsid w:val="002027B7"/>
    <w:rsid w:val="00210CA2"/>
    <w:rsid w:val="00220169"/>
    <w:rsid w:val="0022022D"/>
    <w:rsid w:val="00220C77"/>
    <w:rsid w:val="00222AE5"/>
    <w:rsid w:val="00230E34"/>
    <w:rsid w:val="002326A6"/>
    <w:rsid w:val="002366C6"/>
    <w:rsid w:val="00242675"/>
    <w:rsid w:val="00242F7D"/>
    <w:rsid w:val="0025177C"/>
    <w:rsid w:val="0025727F"/>
    <w:rsid w:val="00260088"/>
    <w:rsid w:val="0026376D"/>
    <w:rsid w:val="00270AB9"/>
    <w:rsid w:val="00273A20"/>
    <w:rsid w:val="00273BF9"/>
    <w:rsid w:val="0028257E"/>
    <w:rsid w:val="002924D4"/>
    <w:rsid w:val="002978BC"/>
    <w:rsid w:val="002A00BA"/>
    <w:rsid w:val="002A42CA"/>
    <w:rsid w:val="002B2D9C"/>
    <w:rsid w:val="002B2F45"/>
    <w:rsid w:val="002B7887"/>
    <w:rsid w:val="002C0640"/>
    <w:rsid w:val="002C503D"/>
    <w:rsid w:val="002D29B5"/>
    <w:rsid w:val="002E6679"/>
    <w:rsid w:val="002F20B8"/>
    <w:rsid w:val="002F20DA"/>
    <w:rsid w:val="00306741"/>
    <w:rsid w:val="0031020F"/>
    <w:rsid w:val="00310D93"/>
    <w:rsid w:val="003119FD"/>
    <w:rsid w:val="00314163"/>
    <w:rsid w:val="00317999"/>
    <w:rsid w:val="003366FE"/>
    <w:rsid w:val="00336C3D"/>
    <w:rsid w:val="0035608D"/>
    <w:rsid w:val="003569C6"/>
    <w:rsid w:val="00363482"/>
    <w:rsid w:val="00370409"/>
    <w:rsid w:val="00373A07"/>
    <w:rsid w:val="00375D38"/>
    <w:rsid w:val="00375E1C"/>
    <w:rsid w:val="00375F17"/>
    <w:rsid w:val="0038013D"/>
    <w:rsid w:val="003810DC"/>
    <w:rsid w:val="0038284B"/>
    <w:rsid w:val="003840C8"/>
    <w:rsid w:val="00384371"/>
    <w:rsid w:val="003916E6"/>
    <w:rsid w:val="00395FD2"/>
    <w:rsid w:val="003A185B"/>
    <w:rsid w:val="003A24BC"/>
    <w:rsid w:val="003A35D3"/>
    <w:rsid w:val="003A492B"/>
    <w:rsid w:val="003C0822"/>
    <w:rsid w:val="003C25C2"/>
    <w:rsid w:val="003C344A"/>
    <w:rsid w:val="003D2B42"/>
    <w:rsid w:val="003E02E9"/>
    <w:rsid w:val="003E5686"/>
    <w:rsid w:val="003E6E30"/>
    <w:rsid w:val="003F197F"/>
    <w:rsid w:val="003F6539"/>
    <w:rsid w:val="003F73DF"/>
    <w:rsid w:val="004009BD"/>
    <w:rsid w:val="00406C5D"/>
    <w:rsid w:val="00411FF9"/>
    <w:rsid w:val="0041341E"/>
    <w:rsid w:val="00415004"/>
    <w:rsid w:val="00415FC7"/>
    <w:rsid w:val="004178F3"/>
    <w:rsid w:val="00427943"/>
    <w:rsid w:val="0043140B"/>
    <w:rsid w:val="00443566"/>
    <w:rsid w:val="00454A07"/>
    <w:rsid w:val="00463C1C"/>
    <w:rsid w:val="004652AA"/>
    <w:rsid w:val="00466281"/>
    <w:rsid w:val="0047457D"/>
    <w:rsid w:val="0048159A"/>
    <w:rsid w:val="0048593A"/>
    <w:rsid w:val="004A197F"/>
    <w:rsid w:val="004C70DE"/>
    <w:rsid w:val="004D03BE"/>
    <w:rsid w:val="004E09DB"/>
    <w:rsid w:val="004E118B"/>
    <w:rsid w:val="004E37DA"/>
    <w:rsid w:val="004E618C"/>
    <w:rsid w:val="004E7C40"/>
    <w:rsid w:val="004F1C1F"/>
    <w:rsid w:val="004F502D"/>
    <w:rsid w:val="004F5E2A"/>
    <w:rsid w:val="004F5F58"/>
    <w:rsid w:val="004F6817"/>
    <w:rsid w:val="0050644A"/>
    <w:rsid w:val="00507778"/>
    <w:rsid w:val="00510039"/>
    <w:rsid w:val="00511F03"/>
    <w:rsid w:val="00521DD4"/>
    <w:rsid w:val="00522EBB"/>
    <w:rsid w:val="00523297"/>
    <w:rsid w:val="005252AE"/>
    <w:rsid w:val="005267BE"/>
    <w:rsid w:val="00530214"/>
    <w:rsid w:val="0053619F"/>
    <w:rsid w:val="00536290"/>
    <w:rsid w:val="00536B75"/>
    <w:rsid w:val="00546C83"/>
    <w:rsid w:val="00554240"/>
    <w:rsid w:val="00562833"/>
    <w:rsid w:val="00571077"/>
    <w:rsid w:val="0057406D"/>
    <w:rsid w:val="005752E3"/>
    <w:rsid w:val="00581348"/>
    <w:rsid w:val="005822C2"/>
    <w:rsid w:val="00585A38"/>
    <w:rsid w:val="005950ED"/>
    <w:rsid w:val="005A25DE"/>
    <w:rsid w:val="005B049C"/>
    <w:rsid w:val="005B06EB"/>
    <w:rsid w:val="005B1B40"/>
    <w:rsid w:val="005C2314"/>
    <w:rsid w:val="005D1723"/>
    <w:rsid w:val="005E4DD1"/>
    <w:rsid w:val="005E59CA"/>
    <w:rsid w:val="005F53E7"/>
    <w:rsid w:val="00603063"/>
    <w:rsid w:val="00603976"/>
    <w:rsid w:val="006051A5"/>
    <w:rsid w:val="0060568F"/>
    <w:rsid w:val="006113E8"/>
    <w:rsid w:val="00611564"/>
    <w:rsid w:val="006126AD"/>
    <w:rsid w:val="00624FD5"/>
    <w:rsid w:val="00627088"/>
    <w:rsid w:val="00632055"/>
    <w:rsid w:val="0064037E"/>
    <w:rsid w:val="00641161"/>
    <w:rsid w:val="00642D2A"/>
    <w:rsid w:val="00661CA7"/>
    <w:rsid w:val="006729EA"/>
    <w:rsid w:val="006753C6"/>
    <w:rsid w:val="00682890"/>
    <w:rsid w:val="006875C2"/>
    <w:rsid w:val="006921C5"/>
    <w:rsid w:val="006A1209"/>
    <w:rsid w:val="006A583C"/>
    <w:rsid w:val="006B3F94"/>
    <w:rsid w:val="006C0FE8"/>
    <w:rsid w:val="006C2CE7"/>
    <w:rsid w:val="006C766A"/>
    <w:rsid w:val="006D52F8"/>
    <w:rsid w:val="006D71B7"/>
    <w:rsid w:val="006E0B56"/>
    <w:rsid w:val="006E6D16"/>
    <w:rsid w:val="006F2FC2"/>
    <w:rsid w:val="006F3CDC"/>
    <w:rsid w:val="006F7F74"/>
    <w:rsid w:val="007109D5"/>
    <w:rsid w:val="00710CD5"/>
    <w:rsid w:val="007110C8"/>
    <w:rsid w:val="007117F0"/>
    <w:rsid w:val="0071536C"/>
    <w:rsid w:val="00726431"/>
    <w:rsid w:val="00747AA6"/>
    <w:rsid w:val="00753B7C"/>
    <w:rsid w:val="00753E4B"/>
    <w:rsid w:val="007642EA"/>
    <w:rsid w:val="0076742F"/>
    <w:rsid w:val="007769EC"/>
    <w:rsid w:val="00782D6C"/>
    <w:rsid w:val="0078771F"/>
    <w:rsid w:val="00793280"/>
    <w:rsid w:val="007A723C"/>
    <w:rsid w:val="007B51A8"/>
    <w:rsid w:val="007B5ED2"/>
    <w:rsid w:val="007C07FD"/>
    <w:rsid w:val="007D1944"/>
    <w:rsid w:val="007D39C8"/>
    <w:rsid w:val="007D43FF"/>
    <w:rsid w:val="007D7FE6"/>
    <w:rsid w:val="007E31DF"/>
    <w:rsid w:val="007E560D"/>
    <w:rsid w:val="007F171A"/>
    <w:rsid w:val="007F2337"/>
    <w:rsid w:val="00803C6D"/>
    <w:rsid w:val="008071B4"/>
    <w:rsid w:val="008163C8"/>
    <w:rsid w:val="00820896"/>
    <w:rsid w:val="0082499D"/>
    <w:rsid w:val="00826DF6"/>
    <w:rsid w:val="00830B13"/>
    <w:rsid w:val="00831340"/>
    <w:rsid w:val="008343D2"/>
    <w:rsid w:val="00843B9B"/>
    <w:rsid w:val="008444C9"/>
    <w:rsid w:val="00850BA0"/>
    <w:rsid w:val="00851E8E"/>
    <w:rsid w:val="00861559"/>
    <w:rsid w:val="008842AD"/>
    <w:rsid w:val="00884FA7"/>
    <w:rsid w:val="00885091"/>
    <w:rsid w:val="008850C4"/>
    <w:rsid w:val="0088750F"/>
    <w:rsid w:val="008916D7"/>
    <w:rsid w:val="008928E0"/>
    <w:rsid w:val="0089362F"/>
    <w:rsid w:val="008952D6"/>
    <w:rsid w:val="008A78CF"/>
    <w:rsid w:val="008C15F9"/>
    <w:rsid w:val="008D0887"/>
    <w:rsid w:val="008D3D70"/>
    <w:rsid w:val="008D6270"/>
    <w:rsid w:val="008E12F1"/>
    <w:rsid w:val="008F024E"/>
    <w:rsid w:val="008F0B84"/>
    <w:rsid w:val="008F4334"/>
    <w:rsid w:val="008F6DF0"/>
    <w:rsid w:val="00900AFE"/>
    <w:rsid w:val="009052E2"/>
    <w:rsid w:val="009106F4"/>
    <w:rsid w:val="009135A2"/>
    <w:rsid w:val="00915F73"/>
    <w:rsid w:val="009160C8"/>
    <w:rsid w:val="00925C4D"/>
    <w:rsid w:val="00925F4B"/>
    <w:rsid w:val="00931425"/>
    <w:rsid w:val="00932C23"/>
    <w:rsid w:val="00934073"/>
    <w:rsid w:val="00943426"/>
    <w:rsid w:val="0096054E"/>
    <w:rsid w:val="009766A7"/>
    <w:rsid w:val="00987191"/>
    <w:rsid w:val="00992989"/>
    <w:rsid w:val="009A7602"/>
    <w:rsid w:val="009B533F"/>
    <w:rsid w:val="009B53DE"/>
    <w:rsid w:val="009C1D97"/>
    <w:rsid w:val="009C7A71"/>
    <w:rsid w:val="009D0380"/>
    <w:rsid w:val="009D6234"/>
    <w:rsid w:val="009D6928"/>
    <w:rsid w:val="009D7049"/>
    <w:rsid w:val="009E276D"/>
    <w:rsid w:val="009E4B43"/>
    <w:rsid w:val="009E6D0F"/>
    <w:rsid w:val="009F7881"/>
    <w:rsid w:val="00A02C38"/>
    <w:rsid w:val="00A03404"/>
    <w:rsid w:val="00A064CC"/>
    <w:rsid w:val="00A1327E"/>
    <w:rsid w:val="00A13C11"/>
    <w:rsid w:val="00A13F9F"/>
    <w:rsid w:val="00A21857"/>
    <w:rsid w:val="00A21EC8"/>
    <w:rsid w:val="00A248AB"/>
    <w:rsid w:val="00A26303"/>
    <w:rsid w:val="00A35E5F"/>
    <w:rsid w:val="00A40FE3"/>
    <w:rsid w:val="00A450BE"/>
    <w:rsid w:val="00A51EFC"/>
    <w:rsid w:val="00A51FFB"/>
    <w:rsid w:val="00A568C5"/>
    <w:rsid w:val="00A70D13"/>
    <w:rsid w:val="00A904CD"/>
    <w:rsid w:val="00A93B8F"/>
    <w:rsid w:val="00A96A7E"/>
    <w:rsid w:val="00AA1EFA"/>
    <w:rsid w:val="00AA711D"/>
    <w:rsid w:val="00AB0037"/>
    <w:rsid w:val="00AB68D9"/>
    <w:rsid w:val="00AB68F2"/>
    <w:rsid w:val="00AC1496"/>
    <w:rsid w:val="00AC7116"/>
    <w:rsid w:val="00AC78C2"/>
    <w:rsid w:val="00AC7A26"/>
    <w:rsid w:val="00AD57D9"/>
    <w:rsid w:val="00AD653D"/>
    <w:rsid w:val="00AE18D9"/>
    <w:rsid w:val="00AE1B9F"/>
    <w:rsid w:val="00AE21A7"/>
    <w:rsid w:val="00AE3F11"/>
    <w:rsid w:val="00AE793A"/>
    <w:rsid w:val="00AF4EA5"/>
    <w:rsid w:val="00B02E69"/>
    <w:rsid w:val="00B04BA8"/>
    <w:rsid w:val="00B227DE"/>
    <w:rsid w:val="00B227F6"/>
    <w:rsid w:val="00B30CAB"/>
    <w:rsid w:val="00B32DD4"/>
    <w:rsid w:val="00B459C8"/>
    <w:rsid w:val="00B478E3"/>
    <w:rsid w:val="00B5167E"/>
    <w:rsid w:val="00B54B97"/>
    <w:rsid w:val="00B57ACC"/>
    <w:rsid w:val="00B608F5"/>
    <w:rsid w:val="00B6155E"/>
    <w:rsid w:val="00B71997"/>
    <w:rsid w:val="00B721A1"/>
    <w:rsid w:val="00B800FE"/>
    <w:rsid w:val="00B83913"/>
    <w:rsid w:val="00BA48FA"/>
    <w:rsid w:val="00BA5CCA"/>
    <w:rsid w:val="00BA608A"/>
    <w:rsid w:val="00BB002E"/>
    <w:rsid w:val="00BB1373"/>
    <w:rsid w:val="00BB14F6"/>
    <w:rsid w:val="00BC0125"/>
    <w:rsid w:val="00BC1561"/>
    <w:rsid w:val="00BC2580"/>
    <w:rsid w:val="00BC4D2C"/>
    <w:rsid w:val="00BC74F7"/>
    <w:rsid w:val="00BD6945"/>
    <w:rsid w:val="00BE0138"/>
    <w:rsid w:val="00BE23F6"/>
    <w:rsid w:val="00BF281E"/>
    <w:rsid w:val="00BF607C"/>
    <w:rsid w:val="00BF712B"/>
    <w:rsid w:val="00C07D81"/>
    <w:rsid w:val="00C12902"/>
    <w:rsid w:val="00C12C25"/>
    <w:rsid w:val="00C16F0E"/>
    <w:rsid w:val="00C24382"/>
    <w:rsid w:val="00C341A7"/>
    <w:rsid w:val="00C41F01"/>
    <w:rsid w:val="00C422D0"/>
    <w:rsid w:val="00C443FA"/>
    <w:rsid w:val="00C44FEE"/>
    <w:rsid w:val="00C50805"/>
    <w:rsid w:val="00C525EA"/>
    <w:rsid w:val="00C525EE"/>
    <w:rsid w:val="00C5538D"/>
    <w:rsid w:val="00C62997"/>
    <w:rsid w:val="00C70702"/>
    <w:rsid w:val="00C72D4D"/>
    <w:rsid w:val="00C8002B"/>
    <w:rsid w:val="00C8223D"/>
    <w:rsid w:val="00C9271F"/>
    <w:rsid w:val="00C96AFF"/>
    <w:rsid w:val="00CA5F98"/>
    <w:rsid w:val="00CB00C4"/>
    <w:rsid w:val="00CB0DAC"/>
    <w:rsid w:val="00CB1702"/>
    <w:rsid w:val="00CB1AD6"/>
    <w:rsid w:val="00CB1B95"/>
    <w:rsid w:val="00CB276E"/>
    <w:rsid w:val="00CB5E73"/>
    <w:rsid w:val="00CB6CD5"/>
    <w:rsid w:val="00CC69F8"/>
    <w:rsid w:val="00CD0511"/>
    <w:rsid w:val="00CE0EB3"/>
    <w:rsid w:val="00CE1A64"/>
    <w:rsid w:val="00D02DE4"/>
    <w:rsid w:val="00D05674"/>
    <w:rsid w:val="00D1623E"/>
    <w:rsid w:val="00D16AB5"/>
    <w:rsid w:val="00D21B02"/>
    <w:rsid w:val="00D24263"/>
    <w:rsid w:val="00D30D68"/>
    <w:rsid w:val="00D31892"/>
    <w:rsid w:val="00D31C99"/>
    <w:rsid w:val="00D41912"/>
    <w:rsid w:val="00D508B5"/>
    <w:rsid w:val="00D54452"/>
    <w:rsid w:val="00D553AF"/>
    <w:rsid w:val="00D556A4"/>
    <w:rsid w:val="00D56882"/>
    <w:rsid w:val="00D57EA1"/>
    <w:rsid w:val="00D73633"/>
    <w:rsid w:val="00D942A2"/>
    <w:rsid w:val="00D95687"/>
    <w:rsid w:val="00D959B2"/>
    <w:rsid w:val="00D96469"/>
    <w:rsid w:val="00DA047F"/>
    <w:rsid w:val="00DA6884"/>
    <w:rsid w:val="00DB58C4"/>
    <w:rsid w:val="00DC5232"/>
    <w:rsid w:val="00DC6328"/>
    <w:rsid w:val="00DC6908"/>
    <w:rsid w:val="00DD3783"/>
    <w:rsid w:val="00DD51CE"/>
    <w:rsid w:val="00DF1E08"/>
    <w:rsid w:val="00DF21FC"/>
    <w:rsid w:val="00DF7881"/>
    <w:rsid w:val="00DF7ABA"/>
    <w:rsid w:val="00E00288"/>
    <w:rsid w:val="00E00C54"/>
    <w:rsid w:val="00E0402F"/>
    <w:rsid w:val="00E06F10"/>
    <w:rsid w:val="00E112D9"/>
    <w:rsid w:val="00E207FF"/>
    <w:rsid w:val="00E20CB9"/>
    <w:rsid w:val="00E217AD"/>
    <w:rsid w:val="00E261E6"/>
    <w:rsid w:val="00E3436B"/>
    <w:rsid w:val="00E355DC"/>
    <w:rsid w:val="00E43201"/>
    <w:rsid w:val="00E50488"/>
    <w:rsid w:val="00E57F73"/>
    <w:rsid w:val="00E60188"/>
    <w:rsid w:val="00E6227A"/>
    <w:rsid w:val="00E70209"/>
    <w:rsid w:val="00E71781"/>
    <w:rsid w:val="00E77919"/>
    <w:rsid w:val="00E810C7"/>
    <w:rsid w:val="00E83AE7"/>
    <w:rsid w:val="00E84B63"/>
    <w:rsid w:val="00E8583E"/>
    <w:rsid w:val="00E85D41"/>
    <w:rsid w:val="00EA0128"/>
    <w:rsid w:val="00EA0C62"/>
    <w:rsid w:val="00EB0A82"/>
    <w:rsid w:val="00EB3BBF"/>
    <w:rsid w:val="00EB4BAF"/>
    <w:rsid w:val="00EB6784"/>
    <w:rsid w:val="00ED1BE0"/>
    <w:rsid w:val="00ED5400"/>
    <w:rsid w:val="00EE129B"/>
    <w:rsid w:val="00EE1A10"/>
    <w:rsid w:val="00EE28B4"/>
    <w:rsid w:val="00EE42F8"/>
    <w:rsid w:val="00EE6D92"/>
    <w:rsid w:val="00EF3F4D"/>
    <w:rsid w:val="00EF4201"/>
    <w:rsid w:val="00F145EC"/>
    <w:rsid w:val="00F1674A"/>
    <w:rsid w:val="00F1771C"/>
    <w:rsid w:val="00F17A30"/>
    <w:rsid w:val="00F24C63"/>
    <w:rsid w:val="00F3139B"/>
    <w:rsid w:val="00F31DB0"/>
    <w:rsid w:val="00F331CA"/>
    <w:rsid w:val="00F43EEC"/>
    <w:rsid w:val="00F53CDD"/>
    <w:rsid w:val="00F55F3D"/>
    <w:rsid w:val="00F561D1"/>
    <w:rsid w:val="00F70470"/>
    <w:rsid w:val="00F71BE6"/>
    <w:rsid w:val="00F829C9"/>
    <w:rsid w:val="00F952A8"/>
    <w:rsid w:val="00F95606"/>
    <w:rsid w:val="00FA3C3E"/>
    <w:rsid w:val="00FA7D5B"/>
    <w:rsid w:val="00FA7DEF"/>
    <w:rsid w:val="00FB1EB1"/>
    <w:rsid w:val="00FD5BF1"/>
    <w:rsid w:val="00FE2559"/>
    <w:rsid w:val="00FE5A22"/>
    <w:rsid w:val="00FE5D73"/>
    <w:rsid w:val="00FE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4D3BF0"/>
  <w15:docId w15:val="{13BB64DC-DD79-41EA-8195-EC47F8D9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A07"/>
  </w:style>
  <w:style w:type="paragraph" w:styleId="Footer">
    <w:name w:val="footer"/>
    <w:basedOn w:val="Normal"/>
    <w:link w:val="FooterChar"/>
    <w:uiPriority w:val="99"/>
    <w:unhideWhenUsed/>
    <w:rsid w:val="00373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A07"/>
  </w:style>
  <w:style w:type="paragraph" w:styleId="ListParagraph">
    <w:name w:val="List Paragraph"/>
    <w:basedOn w:val="Normal"/>
    <w:uiPriority w:val="34"/>
    <w:qFormat/>
    <w:rsid w:val="00B719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66C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66C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7F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7F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07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207F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7F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7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7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61D1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5A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1A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E43201"/>
    <w:pPr>
      <w:spacing w:after="0"/>
      <w:jc w:val="center"/>
    </w:pPr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rsid w:val="00E43201"/>
    <w:pPr>
      <w:spacing w:line="240" w:lineRule="auto"/>
    </w:pPr>
    <w:rPr>
      <w:rFonts w:ascii="Times New Roman" w:hAnsi="Times New Roman" w:cs="Times New Roman"/>
      <w:sz w:val="20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42D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098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07758">
          <w:marLeft w:val="0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7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7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12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0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250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27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32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5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72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180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26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988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707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3050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5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6567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94869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0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3049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3452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2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391C3-98F6-E04F-A497-829069F82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ni Chandola</dc:creator>
  <cp:keywords/>
  <dc:description/>
  <cp:lastModifiedBy>chandola</cp:lastModifiedBy>
  <cp:revision>2</cp:revision>
  <dcterms:created xsi:type="dcterms:W3CDTF">2022-04-14T10:21:00Z</dcterms:created>
  <dcterms:modified xsi:type="dcterms:W3CDTF">2022-04-14T10:21:00Z</dcterms:modified>
</cp:coreProperties>
</file>